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Supplement 1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ll data – statistic </w:t>
      </w:r>
    </w:p>
    <w:tbl>
      <w:tblPr>
        <w:tblW w:w="133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966"/>
        <w:gridCol w:w="966"/>
        <w:gridCol w:w="994"/>
        <w:gridCol w:w="1028"/>
        <w:gridCol w:w="1333"/>
        <w:gridCol w:w="1333"/>
        <w:gridCol w:w="966"/>
        <w:gridCol w:w="966"/>
        <w:gridCol w:w="866"/>
        <w:gridCol w:w="972"/>
        <w:gridCol w:w="844"/>
        <w:gridCol w:w="866"/>
      </w:tblGrid>
      <w:tr>
        <w:trPr>
          <w:trHeight w:val="463" w:hRule="atLeast"/>
        </w:trPr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210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I group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Women “NETs-negative”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=48</w:t>
            </w:r>
          </w:p>
        </w:tc>
      </w:tr>
      <w:tr>
        <w:trPr>
          <w:trHeight w:val="323" w:hRule="atLeast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 xml:space="preserve">lower quartil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(Q1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upper quarti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(Q3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varianc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kewnes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e.skew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kurtosis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nty-PR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418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27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509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.13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96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76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84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09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64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4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.1339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nty-MPO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547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313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9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8.036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913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612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0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432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206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.607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4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4.4044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X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8.57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8.763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5.15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1.979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7.626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9.323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487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214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019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4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0250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CF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73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59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2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666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92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90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78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054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925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4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153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CP-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58.597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59.406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3.17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80.22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7.62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68.47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75.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3.26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91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53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4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8920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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99.498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07.53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35.32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553.392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86.50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88.07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3756.4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17.287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6.929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207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4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0964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P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1.98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7.27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7.17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8.53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8.64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2.48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48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2.165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75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063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4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796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33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966"/>
        <w:gridCol w:w="966"/>
        <w:gridCol w:w="994"/>
        <w:gridCol w:w="1028"/>
        <w:gridCol w:w="1333"/>
        <w:gridCol w:w="1333"/>
        <w:gridCol w:w="966"/>
        <w:gridCol w:w="966"/>
        <w:gridCol w:w="866"/>
        <w:gridCol w:w="972"/>
        <w:gridCol w:w="844"/>
        <w:gridCol w:w="866"/>
      </w:tblGrid>
      <w:tr>
        <w:trPr>
          <w:trHeight w:val="463" w:hRule="atLeast"/>
        </w:trPr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210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I grou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Women “NETs-positive”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=30</w:t>
            </w:r>
          </w:p>
        </w:tc>
      </w:tr>
      <w:tr>
        <w:trPr>
          <w:trHeight w:val="323" w:hRule="atLeast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 xml:space="preserve">lower quartil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(Q1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upper quarti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(Q3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varianc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kewnes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e.skew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kurtosis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nty-PR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76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536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894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6.55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81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.32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7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32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24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21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2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8576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nty-MPO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.16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.108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7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6.659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67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.329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6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63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29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286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2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5158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X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3.635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3.896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9.63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8.07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1.70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5.15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5.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284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1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082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2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8580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CF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819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654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87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91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44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45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04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1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289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2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0474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CP-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87.360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89.998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58.31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16.45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74.78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98.16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64.8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6.27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97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278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2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7708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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80.681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90.57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01.51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562.99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07.65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62.178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3661.9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16.884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1.34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69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2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0568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P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4.22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9.715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0.18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7.76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8.7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5.71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80.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3.435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45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59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2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423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31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966"/>
        <w:gridCol w:w="966"/>
        <w:gridCol w:w="994"/>
        <w:gridCol w:w="1028"/>
        <w:gridCol w:w="1333"/>
        <w:gridCol w:w="1333"/>
        <w:gridCol w:w="894"/>
        <w:gridCol w:w="866"/>
        <w:gridCol w:w="866"/>
        <w:gridCol w:w="972"/>
        <w:gridCol w:w="844"/>
        <w:gridCol w:w="866"/>
      </w:tblGrid>
      <w:tr>
        <w:trPr>
          <w:trHeight w:val="463" w:hRule="atLeast"/>
        </w:trPr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192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Control group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=10</w:t>
            </w:r>
          </w:p>
        </w:tc>
      </w:tr>
      <w:tr>
        <w:trPr>
          <w:trHeight w:val="323" w:hRule="atLeast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 xml:space="preserve">lower quartil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(Q1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upper quarti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(Q3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varianc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kewnes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e.skew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kurtosis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nty-PR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719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87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9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886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25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288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8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90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28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06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87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5867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nty-MPO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01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158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6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.47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856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.159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3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148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6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93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87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6925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X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2.510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2.215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0.69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4.88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1.09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4.004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50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7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66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87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2362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CF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097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99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59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679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87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57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8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12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532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87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1143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CP-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8.529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5.646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1.0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68.51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6.58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64.90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98.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4.084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.45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45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87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4142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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84.866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91.454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03.67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54.12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55.21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23.318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191.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6.81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4.80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4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87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4028</w:t>
            </w:r>
          </w:p>
        </w:tc>
      </w:tr>
      <w:tr>
        <w:trPr>
          <w:trHeight w:val="323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P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4.006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.52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33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7.07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2.66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5.45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3.7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1.94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1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350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687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0.9646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6:50:00Z</dcterms:created>
  <dc:creator>Admin</dc:creator>
  <dc:description/>
  <cp:keywords/>
  <dc:language>en-US</dc:language>
  <cp:lastModifiedBy>AnnaS</cp:lastModifiedBy>
  <dcterms:modified xsi:type="dcterms:W3CDTF">2022-09-19T09:27:00Z</dcterms:modified>
  <cp:revision>40</cp:revision>
  <dc:subject/>
  <dc:title/>
</cp:coreProperties>
</file>